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.</w:t>
      </w:r>
      <w:r>
        <w:rPr>
          <w:rFonts w:cs="Times New Roman" w:ascii="Times New Roman" w:hAnsi="Times New Roman"/>
          <w:sz w:val="24"/>
          <w:szCs w:val="24"/>
        </w:rPr>
        <w:t xml:space="preserve"> Adjusted Odds Ratios (ORs) and 95% CIs for levels of serum testosterone by exposure quartiles for urinary volatile organic compounds and metabolites and heavy metal i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ult males NHANES 2011-2012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621"/>
        <w:gridCol w:w="1040"/>
        <w:gridCol w:w="944"/>
        <w:gridCol w:w="1701"/>
        <w:gridCol w:w="1701"/>
        <w:gridCol w:w="1701"/>
        <w:gridCol w:w="1418"/>
      </w:tblGrid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4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rtile [ OR (95% CI)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hemical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Cs w:val="21"/>
              </w:rPr>
              <w:t xml:space="preserve"> subclass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tection rates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rs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o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r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urth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</w:t>
            </w: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alue</w:t>
            </w:r>
            <w:r>
              <w:rPr>
                <w:rFonts w:cs="Times New Roman" w:ascii="Times New Roman" w:hAnsi="Times New Roman"/>
                <w:szCs w:val="21"/>
              </w:rPr>
              <w:t xml:space="preserve"> Trend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atile Organic Compounds and Metabolites (urine)(ng/mL)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-Methylhippuric acid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6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(0.59, 1.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(0.53, 1.4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(0.69, 2.1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9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-methipurcacd&amp; 4-methipurc 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(0.55, 1.5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(0.49, 1.4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0.52, 1.7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25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-S-(2-carbamoylethy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(0.48, 1.3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(0.60, 1.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(0.55, 1.9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33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-S-(N-methlcarbamoy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89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55, 1.5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(0.71, 2.1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(0.72, 2.7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12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-amnothiazolne-4-carbxylic acid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64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(0.55, 1.4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(0.55, 1.5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(0.67, 1.9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3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tyl-S-(benzyl)-L-cystein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4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(0.65, 1.8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(0.51, 1.5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(0.82, 2.8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88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tyl-S-(n-propyl)-L-cystein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(0.58, 1.5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(0.67, 1.8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(0.58, 1.6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tyl-S-(2-Carbxyethy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76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(0.51, 1.4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(0.72, 2.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52, 1.9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19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tyl-S-(2-cyanoethyl)-L-cyst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72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64, 1.7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(0.73, 2.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(0.17, 1.0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43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-S- (3,4-Dihidxybut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(0.74, 2.0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(0.81, 2.6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3(1.11, 5.33)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46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-S-(2-carbmo-2-hydxe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75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(0.55, 1.5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(0.93, 2.7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(0.65, 2.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32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-S-(2-hydroxypropy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89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55, 1.5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(0.50, 1.4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(0.64, 2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72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ce-S-(3-Hydroxypropy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(0.65, 1.8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(0.52, 1.5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(0.55, 1.9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21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-S-(3-hydrxprpl-1-met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(0.58, 1.6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(0.69, 2.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(0.66, 2.4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6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nar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elic acid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28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(0.89, 2.5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(1.18, 3.71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2(1.07, 4.21)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4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-A-S-(4-hydrxy-2butn-l-yl)-L-cys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16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(0.54, 1.5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(0.94, 2.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(0.57, 2.2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36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,t-Muconic acid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76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64, 1.7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(0.83, 2.4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4(1.20, 3.82)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24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nylglyoxylic acid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92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(0.81, 2.3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(1.41, 4.66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(1.54, 6.66)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6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-thoxothazlidne-4-carbxylic acid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43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(0.77, 2.0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(0.76, 2.1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(0.76, 2.1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453</w:t>
            </w:r>
          </w:p>
        </w:tc>
      </w:tr>
      <w:tr>
        <w:trPr/>
        <w:tc>
          <w:tcPr>
            <w:tcW w:w="4644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eav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tal (urine)(ug/L)</w:t>
            </w:r>
          </w:p>
        </w:tc>
        <w:tc>
          <w:tcPr>
            <w:tcW w:w="621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04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4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ium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81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(0.88, 2.3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(0.72, 2.0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(1.23, 3.60)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6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dmium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(0.71, 2.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(0.90, 2.7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(0.74, 2.9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92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balt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17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(0.82, 2.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(0.77, 2.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3(0.88, 3.0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51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ium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(0.81, 2.3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(0.61, 1.9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(0.74, 2.6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60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lybdenum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(0.61, 1.6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(0.74, 2.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(0.53, 1.7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25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ganese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76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3(0.44, 1.21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(0.77, 2.0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(0.65, 1.7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22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d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67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(0.61, 1.6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(0.36, 1.1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(0.57, 2.0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76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23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64, 1.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(0.59, 1.8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(0.59, 1.8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87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s</w:t>
            </w:r>
            <w:r>
              <w:rPr>
                <w:rFonts w:cs="Times New Roman" w:ascii="Times New Roman" w:hAnsi="Times New Roman"/>
                <w:szCs w:val="21"/>
              </w:rPr>
              <w:t>trontium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(0.59, 1.5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(0.67, 1.9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(1.02, 3.34)*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1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llium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2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(0.67, 1.7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(0.86, 2.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(0.69, 2.3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30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t</w:t>
            </w:r>
            <w:r>
              <w:rPr>
                <w:rFonts w:cs="Times New Roman" w:ascii="Times New Roman" w:hAnsi="Times New Roman"/>
                <w:szCs w:val="21"/>
              </w:rPr>
              <w:t>ungsten</w:t>
            </w:r>
          </w:p>
        </w:tc>
        <w:tc>
          <w:tcPr>
            <w:tcW w:w="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33%</w:t>
            </w:r>
          </w:p>
        </w:tc>
        <w:tc>
          <w:tcPr>
            <w:tcW w:w="9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(0.81, 2.2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(0.75, 2.1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(0.81, 2.6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38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>rina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nium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67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(0.60, 1.6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(0.61, 1.7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(0.78, 2.4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0.07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s were adjusted for age(years), rac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Mexican America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Other Hispani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n-Hispanic Whit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Non-Hispanic Black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sz w:val="24"/>
          <w:szCs w:val="24"/>
        </w:rPr>
        <w:t>Non-Hispanic Black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poverty income ratio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ertile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alcohol (gram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reatinine(mg/dL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otinin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ertile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BM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tertile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Statistically significant (p &lt; 0.05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5:56:00Z</dcterms:created>
  <dc:creator>keith</dc:creator>
  <dc:description/>
  <cp:keywords/>
  <dc:language>en-US</dc:language>
  <cp:lastModifiedBy>keith</cp:lastModifiedBy>
  <dcterms:modified xsi:type="dcterms:W3CDTF">2015-04-02T14:05:00Z</dcterms:modified>
  <cp:revision>15</cp:revision>
  <dc:subject/>
  <dc:title/>
</cp:coreProperties>
</file>